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ABDF6" w14:textId="77777777" w:rsidR="009E68A4" w:rsidRDefault="009E68A4" w:rsidP="009E68A4">
      <w:r>
        <w:t>Supplemental Table S</w:t>
      </w:r>
      <w:r>
        <w:t>2</w:t>
      </w:r>
      <w:r>
        <w:t xml:space="preserve"> — </w:t>
      </w:r>
      <w:r w:rsidRPr="00D122AB">
        <w:rPr>
          <w:rStyle w:val="simplepara"/>
          <w:rFonts w:ascii="Times New Roman" w:eastAsia="Times New Roman" w:hAnsi="Times New Roman" w:cs="Times New Roman"/>
          <w:sz w:val="22"/>
          <w:szCs w:val="22"/>
        </w:rPr>
        <w:t>Summary of GC content in chloroplast, mitochondrial and nuclear genomes of a representative sample of Sacchainae</w:t>
      </w:r>
    </w:p>
    <w:p w14:paraId="12164B3B" w14:textId="77777777" w:rsidR="009E68A4" w:rsidRDefault="009E68A4" w:rsidP="009E68A4"/>
    <w:tbl>
      <w:tblPr>
        <w:tblW w:w="168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1134"/>
        <w:gridCol w:w="992"/>
        <w:gridCol w:w="1276"/>
        <w:gridCol w:w="1549"/>
        <w:gridCol w:w="152"/>
        <w:gridCol w:w="567"/>
        <w:gridCol w:w="850"/>
        <w:gridCol w:w="9493"/>
      </w:tblGrid>
      <w:tr w:rsidR="009E68A4" w:rsidRPr="00A6755F" w14:paraId="3A50A260" w14:textId="77777777" w:rsidTr="004145B7">
        <w:trPr>
          <w:trHeight w:val="300"/>
        </w:trPr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72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6755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Splice S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61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CBE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7D8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2E2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9E68A4" w:rsidRPr="00A6755F" w14:paraId="2E57668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21A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E94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E19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2C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4EF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88D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</w:tr>
      <w:tr w:rsidR="009E68A4" w:rsidRPr="00A6755F" w14:paraId="732F3960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8C14" w14:textId="77777777" w:rsidR="009E68A4" w:rsidRPr="00A6755F" w:rsidRDefault="009E68A4" w:rsidP="004145B7">
            <w:pPr>
              <w:spacing w:after="0"/>
              <w:ind w:right="-2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6755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St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432" w14:textId="77777777" w:rsidR="009E68A4" w:rsidRPr="00A6755F" w:rsidRDefault="009E68A4" w:rsidP="004145B7">
            <w:pPr>
              <w:spacing w:after="0"/>
              <w:ind w:right="-2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6755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88D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6755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Strand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6C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6755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Gene 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C12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6755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Gene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92C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6755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Notes</w:t>
            </w:r>
          </w:p>
        </w:tc>
      </w:tr>
      <w:tr w:rsidR="009E68A4" w:rsidRPr="00A6755F" w14:paraId="27220981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FF5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6755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M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3B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989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3AD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1D5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7F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</w:tr>
      <w:tr w:rsidR="009E68A4" w:rsidRPr="00A6755F" w14:paraId="755A082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6D8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DCA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8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5E2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6D7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t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346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D45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junction is in the middle of ccmC</w:t>
            </w:r>
          </w:p>
        </w:tc>
      </w:tr>
      <w:tr w:rsidR="009E68A4" w:rsidRPr="00A6755F" w14:paraId="7A7EB36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DEF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DB6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8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322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C5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t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0B2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Fc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533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lies in atp1; Second splice junction lies within rrn26</w:t>
            </w:r>
          </w:p>
        </w:tc>
      </w:tr>
      <w:tr w:rsidR="009E68A4" w:rsidRPr="00A6755F" w14:paraId="395A5533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86B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7C7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0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C0F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F43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t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5FF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mL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3D9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junction lies in a nad7 exon may splice with putative protein OQU77742</w:t>
            </w:r>
          </w:p>
        </w:tc>
      </w:tr>
      <w:tr w:rsidR="009E68A4" w:rsidRPr="00A6755F" w14:paraId="2EDDBFD7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2F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649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0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AE6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922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t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5E2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D28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atp1, second splice iste in rps2  (end)</w:t>
            </w:r>
          </w:p>
        </w:tc>
      </w:tr>
      <w:tr w:rsidR="009E68A4" w:rsidRPr="00A6755F" w14:paraId="09B4667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6E8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04B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9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764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2E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t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C8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772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site in rrn26</w:t>
            </w:r>
          </w:p>
        </w:tc>
      </w:tr>
      <w:tr w:rsidR="009E68A4" w:rsidRPr="00A6755F" w14:paraId="51ABF1B5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5C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3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9E3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455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548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Y</w:t>
            </w:r>
          </w:p>
        </w:tc>
        <w:tc>
          <w:tcPr>
            <w:tcW w:w="10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5F1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2/trnS</w:t>
            </w:r>
          </w:p>
        </w:tc>
      </w:tr>
      <w:tr w:rsidR="009E68A4" w:rsidRPr="00A6755F" w14:paraId="31562BA7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811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6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705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1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403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DC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EEE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2/trnS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FB7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junction in middle or rrn18</w:t>
            </w:r>
          </w:p>
        </w:tc>
      </w:tr>
      <w:tr w:rsidR="009E68A4" w:rsidRPr="00A6755F" w14:paraId="5E09309D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A7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7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B43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1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68A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402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4F2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07A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juncion lies within rrn26</w:t>
            </w:r>
          </w:p>
        </w:tc>
      </w:tr>
      <w:tr w:rsidR="009E68A4" w:rsidRPr="00A6755F" w14:paraId="15C22F83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18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8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1E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9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A5C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1C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87E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/cox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2E8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junction lies within rrn26</w:t>
            </w:r>
          </w:p>
        </w:tc>
      </w:tr>
      <w:tr w:rsidR="009E68A4" w:rsidRPr="00A6755F" w14:paraId="5AADBBA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841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357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3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25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B7C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BF9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S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7C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315E876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971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5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276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8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60A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54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34D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71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junction lies within rrn26</w:t>
            </w:r>
          </w:p>
        </w:tc>
      </w:tr>
      <w:tr w:rsidR="009E68A4" w:rsidRPr="00A6755F" w14:paraId="67F6AA6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C4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2A77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138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55C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439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/cox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881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junction lies within rrn26</w:t>
            </w:r>
          </w:p>
        </w:tc>
      </w:tr>
      <w:tr w:rsidR="009E68A4" w:rsidRPr="00A6755F" w14:paraId="5089DC31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AD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26D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AF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DFE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7B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ons 1 and 2/ trnS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0CE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</w:t>
            </w: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econd splice site lies within nad7 exon3</w:t>
            </w:r>
          </w:p>
        </w:tc>
      </w:tr>
      <w:tr w:rsidR="009E68A4" w:rsidRPr="00A6755F" w14:paraId="6BA30A4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67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637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D07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A2E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4C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 7 exons 1,2,3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37B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lies within nad7 exon5, second splice lies in nad7 exon 4</w:t>
            </w:r>
          </w:p>
        </w:tc>
      </w:tr>
      <w:tr w:rsidR="009E68A4" w:rsidRPr="00A6755F" w14:paraId="311C7E0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DA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9EF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4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1BC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AE6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C09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1C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lies within nad7 exon5, second splice lies in nad1 exon</w:t>
            </w:r>
          </w:p>
        </w:tc>
      </w:tr>
      <w:tr w:rsidR="009E68A4" w:rsidRPr="00A6755F" w14:paraId="200E8EE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D3B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7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96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686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A3F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256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ons 1,2,3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99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lies within nad7 exon5, second splice lies in nad7 exon 4</w:t>
            </w:r>
          </w:p>
        </w:tc>
      </w:tr>
      <w:tr w:rsidR="009E68A4" w:rsidRPr="00A6755F" w14:paraId="7CDD271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303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9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E1A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D9E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2DA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on 5,rps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95D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-exon3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2A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lies within nad7-exon4, sec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d</w:t>
            </w: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 splice site lies within nad7 exon3</w:t>
            </w:r>
          </w:p>
        </w:tc>
      </w:tr>
      <w:tr w:rsidR="009E68A4" w:rsidRPr="00A6755F" w14:paraId="7528CB8F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ED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0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56B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2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E5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B10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on 4,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44B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-exon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A6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lies within nad7-exon 3</w:t>
            </w:r>
          </w:p>
        </w:tc>
      </w:tr>
      <w:tr w:rsidR="009E68A4" w:rsidRPr="00A6755F" w14:paraId="0B646055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2B5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1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060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8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BDF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A6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ons 3,4,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BE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F7B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site in rrn18</w:t>
            </w:r>
          </w:p>
        </w:tc>
      </w:tr>
      <w:tr w:rsidR="009E68A4" w:rsidRPr="00A6755F" w14:paraId="28778F05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47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2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9D9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9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34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208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7 exons 3,4,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CB5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/cox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6CF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junction lies within rrn26</w:t>
            </w:r>
          </w:p>
        </w:tc>
      </w:tr>
      <w:tr w:rsidR="009E68A4" w:rsidRPr="00A6755F" w14:paraId="72133569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8CF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3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CA1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2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E14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A3C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850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B99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373C48B9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E46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3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DC37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0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2EE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6C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DA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571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2528B574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AC5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lastRenderedPageBreak/>
              <w:t>73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266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3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32B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DB1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7</w:t>
            </w:r>
          </w:p>
        </w:tc>
        <w:tc>
          <w:tcPr>
            <w:tcW w:w="10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F32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I/transposon-derived Pol</w:t>
            </w:r>
          </w:p>
        </w:tc>
      </w:tr>
      <w:tr w:rsidR="009E68A4" w:rsidRPr="00A6755F" w14:paraId="703899F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EE4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3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43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7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A6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DCC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04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6</w:t>
            </w:r>
          </w:p>
        </w:tc>
        <w:tc>
          <w:tcPr>
            <w:tcW w:w="10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43B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42E5DA1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3A5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3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840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3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EBE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2EE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7</w:t>
            </w:r>
          </w:p>
        </w:tc>
        <w:tc>
          <w:tcPr>
            <w:tcW w:w="10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3D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1 internal/trnP</w:t>
            </w:r>
          </w:p>
        </w:tc>
      </w:tr>
      <w:tr w:rsidR="009E68A4" w:rsidRPr="00A6755F" w14:paraId="768F387B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73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1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368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77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02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473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959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C94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3D94615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8A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2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CC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0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94D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394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E50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488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rrn18</w:t>
            </w:r>
          </w:p>
        </w:tc>
      </w:tr>
      <w:tr w:rsidR="009E68A4" w:rsidRPr="00A6755F" w14:paraId="72896E9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36B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40A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3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09E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86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B59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DE4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5020A75D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07F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C96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3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539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C3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1C6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I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CA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0B52CF8E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85F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F1E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1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CB3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E19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B9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H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C8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2AD868D3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7C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7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785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C8A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67E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271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1 interna exon/trnP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24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nad6</w:t>
            </w:r>
          </w:p>
        </w:tc>
      </w:tr>
      <w:tr w:rsidR="009E68A4" w:rsidRPr="00A6755F" w14:paraId="112F4190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13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8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22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5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58B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101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114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/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CEB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18, second splice in rrn18</w:t>
            </w:r>
          </w:p>
        </w:tc>
      </w:tr>
      <w:tr w:rsidR="009E68A4" w:rsidRPr="00A6755F" w14:paraId="5445D531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E72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8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E6E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DF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A1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94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/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E2E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18, second splice in rrn18</w:t>
            </w:r>
          </w:p>
        </w:tc>
      </w:tr>
      <w:tr w:rsidR="009E68A4" w:rsidRPr="00A6755F" w14:paraId="11BBFA95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9CC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8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7DC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AE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842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956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/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6F3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18, second splice in rrn18</w:t>
            </w:r>
          </w:p>
        </w:tc>
      </w:tr>
      <w:tr w:rsidR="009E68A4" w:rsidRPr="00A6755F" w14:paraId="3FB69FF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DC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9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B56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BD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139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66F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/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F24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18, second splice in rrn18</w:t>
            </w:r>
          </w:p>
        </w:tc>
      </w:tr>
      <w:tr w:rsidR="009E68A4" w:rsidRPr="00A6755F" w14:paraId="1EF3619D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24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9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92D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1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6A3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D7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67A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/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3B5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18, second splice in rrn18</w:t>
            </w:r>
          </w:p>
        </w:tc>
      </w:tr>
      <w:tr w:rsidR="009E68A4" w:rsidRPr="00A6755F" w14:paraId="44DBAF7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7D0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0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64B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8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B5A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82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D6F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/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245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18, second splice in rrn18</w:t>
            </w:r>
          </w:p>
        </w:tc>
      </w:tr>
      <w:tr w:rsidR="009E68A4" w:rsidRPr="00A6755F" w14:paraId="2BA5A2E7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647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2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E2D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2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92D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630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A3C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DB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atp8, second splice in cox1</w:t>
            </w:r>
          </w:p>
        </w:tc>
      </w:tr>
      <w:tr w:rsidR="009E68A4" w:rsidRPr="00A6755F" w14:paraId="55FEFDE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3297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86F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0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E5A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101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028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K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E5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,</w:t>
            </w:r>
          </w:p>
        </w:tc>
      </w:tr>
      <w:tr w:rsidR="009E68A4" w:rsidRPr="00A6755F" w14:paraId="4A54FC4D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1C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0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DE0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6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051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6D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194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26, rrn5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BB5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, second splice in rrn26</w:t>
            </w:r>
          </w:p>
        </w:tc>
      </w:tr>
      <w:tr w:rsidR="009E68A4" w:rsidRPr="00A6755F" w14:paraId="320BF51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2B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1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25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8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D08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E07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2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7CF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, cox1 pseudo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37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5, second splice in rrn5</w:t>
            </w:r>
          </w:p>
        </w:tc>
      </w:tr>
      <w:tr w:rsidR="009E68A4" w:rsidRPr="00A6755F" w14:paraId="596BB1F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57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3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90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0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547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6B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1</w:t>
            </w:r>
          </w:p>
        </w:tc>
        <w:tc>
          <w:tcPr>
            <w:tcW w:w="10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87F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(if spliced to mt2) or end of cox1 pseudogene</w:t>
            </w:r>
          </w:p>
        </w:tc>
      </w:tr>
      <w:tr w:rsidR="009E68A4" w:rsidRPr="00A6755F" w14:paraId="7826C0D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F2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3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AB7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616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BF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D80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409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0343FDF5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C5B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3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77A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9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A1B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6B4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6A6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6CB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7C9BFD8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401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1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E8D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2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DCC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8C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2 exon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0AF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2 exon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F5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within cox2 exon2 but product translates into a truncated cox II</w:t>
            </w:r>
          </w:p>
        </w:tc>
      </w:tr>
      <w:tr w:rsidR="009E68A4" w:rsidRPr="00A6755F" w14:paraId="462E2F2B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4B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2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FE9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9FF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D0A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2 exon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85F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D1A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intron within cox 2 exon2, second exon within rrn18</w:t>
            </w:r>
          </w:p>
        </w:tc>
      </w:tr>
      <w:tr w:rsidR="009E68A4" w:rsidRPr="00A6755F" w14:paraId="57EFAEC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638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2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1DB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2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F63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16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F00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H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360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521899E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6C1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3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F5E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50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B44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FB8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H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68C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6D3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1BF3C84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C7A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7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D9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4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668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51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F15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0D5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within exon of nad1</w:t>
            </w:r>
          </w:p>
        </w:tc>
      </w:tr>
      <w:tr w:rsidR="009E68A4" w:rsidRPr="00A6755F" w14:paraId="61470782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76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8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866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09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C6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3A9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3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A2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within exon of nad1, second splice within exon of nad1</w:t>
            </w:r>
          </w:p>
        </w:tc>
      </w:tr>
      <w:tr w:rsidR="009E68A4" w:rsidRPr="00A6755F" w14:paraId="2A92EE2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FDA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2AC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4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6A1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83E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C3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, nad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D1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within exon of nad1,  second splice within exon of nad1</w:t>
            </w:r>
          </w:p>
        </w:tc>
      </w:tr>
      <w:tr w:rsidR="009E68A4" w:rsidRPr="00A6755F" w14:paraId="5816B94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B5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695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4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ACD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735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DC7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, nad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D2C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within exon of nad1,  second splice within exon of nad1</w:t>
            </w:r>
          </w:p>
        </w:tc>
      </w:tr>
      <w:tr w:rsidR="009E68A4" w:rsidRPr="00A6755F" w14:paraId="0F41F01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310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49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085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68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35B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EC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DC4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CE1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within exon of nad1,</w:t>
            </w:r>
          </w:p>
        </w:tc>
      </w:tr>
      <w:tr w:rsidR="009E68A4" w:rsidRPr="00A6755F" w14:paraId="1370281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C68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2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DB8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81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4DD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417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335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8AE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3548C7C1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D5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6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040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8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8C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95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CA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C19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within nad4</w:t>
            </w:r>
          </w:p>
        </w:tc>
      </w:tr>
      <w:tr w:rsidR="009E68A4" w:rsidRPr="00A6755F" w14:paraId="7063F0B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0C8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59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99F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26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8E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46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AF3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4B5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within nad6</w:t>
            </w:r>
          </w:p>
        </w:tc>
      </w:tr>
      <w:tr w:rsidR="009E68A4" w:rsidRPr="00A6755F" w14:paraId="20AC0AF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BD0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7F7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0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5E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C48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622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atR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45F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last exon of nad1</w:t>
            </w:r>
          </w:p>
        </w:tc>
      </w:tr>
      <w:tr w:rsidR="009E68A4" w:rsidRPr="00A6755F" w14:paraId="13C240A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97B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6C1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6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B14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C1B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340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S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FA3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2EF80B83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791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940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107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F7B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BDD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CF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70C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560EFA6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612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EB3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107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7E2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DB5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4AF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9B5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42F33C47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F1D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0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C2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7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F02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3C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28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21D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rrn28</w:t>
            </w:r>
          </w:p>
        </w:tc>
      </w:tr>
      <w:tr w:rsidR="009E68A4" w:rsidRPr="00A6755F" w14:paraId="7888BFBB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D5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1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32B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2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20F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DA8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A17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B5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nad2 exon1</w:t>
            </w:r>
          </w:p>
        </w:tc>
      </w:tr>
      <w:tr w:rsidR="009E68A4" w:rsidRPr="00A6755F" w14:paraId="50BD06F3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6E4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2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8C7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9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7AD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43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F4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P, nad2 exon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45B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nad2 exon2</w:t>
            </w:r>
          </w:p>
        </w:tc>
      </w:tr>
      <w:tr w:rsidR="009E68A4" w:rsidRPr="00A6755F" w14:paraId="317DD06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875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8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35F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09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5B9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6F7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2 exon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0A8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K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E98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nad5 exon1, second splice in nad5 exon1</w:t>
            </w:r>
          </w:p>
        </w:tc>
      </w:tr>
      <w:tr w:rsidR="009E68A4" w:rsidRPr="00A6755F" w14:paraId="732BC871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F7C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3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760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1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53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8C6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2D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K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CDE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site in nad2 exon2</w:t>
            </w:r>
          </w:p>
        </w:tc>
      </w:tr>
      <w:tr w:rsidR="009E68A4" w:rsidRPr="00A6755F" w14:paraId="318EB93F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9B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7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5D1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27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4A8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94C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9D4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5F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48AA6337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61A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8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81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9C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68E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109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FED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rrn28</w:t>
            </w:r>
          </w:p>
        </w:tc>
      </w:tr>
      <w:tr w:rsidR="009E68A4" w:rsidRPr="00A6755F" w14:paraId="2C6282F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034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8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B3E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8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869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567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575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A5D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rrn28</w:t>
            </w:r>
          </w:p>
        </w:tc>
      </w:tr>
      <w:tr w:rsidR="009E68A4" w:rsidRPr="00A6755F" w14:paraId="01BB9D1E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3A1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8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3217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46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881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F1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DFB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Fn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ED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rps1</w:t>
            </w:r>
          </w:p>
        </w:tc>
      </w:tr>
      <w:tr w:rsidR="009E68A4" w:rsidRPr="00A6755F" w14:paraId="38D30FD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EA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8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1DD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557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A5B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43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573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rrn28</w:t>
            </w:r>
          </w:p>
        </w:tc>
      </w:tr>
      <w:tr w:rsidR="009E68A4" w:rsidRPr="00A6755F" w14:paraId="65CD0837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ED3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8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559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9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60B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FE9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10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47E9" w14:textId="77777777" w:rsidR="009E68A4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nad5 (if spliced to </w:t>
            </w:r>
          </w:p>
          <w:p w14:paraId="43978ECF" w14:textId="77777777" w:rsidR="009E68A4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 xml:space="preserve">mt2) or end of cox1 </w:t>
            </w:r>
          </w:p>
          <w:p w14:paraId="284E7AE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seudogene</w:t>
            </w:r>
          </w:p>
        </w:tc>
      </w:tr>
      <w:tr w:rsidR="009E68A4" w:rsidRPr="00A6755F" w14:paraId="4CEDB3D0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173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9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C49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0A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09F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224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8D4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rrn28</w:t>
            </w:r>
          </w:p>
        </w:tc>
      </w:tr>
      <w:tr w:rsidR="009E68A4" w:rsidRPr="00A6755F" w14:paraId="2A3433D4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218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9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389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8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F9E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AD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DC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11C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in rrn18</w:t>
            </w:r>
          </w:p>
        </w:tc>
      </w:tr>
      <w:tr w:rsidR="009E68A4" w:rsidRPr="00A6755F" w14:paraId="26996EB4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08C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29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C66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26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73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823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 exons 1 and 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85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D0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669EA499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C73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6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119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10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F02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C4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E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9DF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Fc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661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72D270E2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616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5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58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9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81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34A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N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872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0E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</w:t>
            </w:r>
          </w:p>
        </w:tc>
      </w:tr>
      <w:tr w:rsidR="009E68A4" w:rsidRPr="00A6755F" w14:paraId="4BB9D2D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90EE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5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F0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1367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046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9D6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N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8F8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 4 exons 3 and 4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FC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</w:t>
            </w:r>
          </w:p>
        </w:tc>
      </w:tr>
      <w:tr w:rsidR="009E68A4" w:rsidRPr="00A6755F" w14:paraId="5D37C74F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27E7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849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121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524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F4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N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B7A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336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, second splice cite in cob gene</w:t>
            </w:r>
          </w:p>
        </w:tc>
      </w:tr>
      <w:tr w:rsidR="009E68A4" w:rsidRPr="00A6755F" w14:paraId="725920B9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EF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6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D4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15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FE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9C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N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14E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DC8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</w:t>
            </w:r>
          </w:p>
        </w:tc>
      </w:tr>
      <w:tr w:rsidR="009E68A4" w:rsidRPr="00A6755F" w14:paraId="418DB551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8C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E3E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8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D60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EB1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N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E16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6B4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, second splice in rrn16</w:t>
            </w:r>
          </w:p>
        </w:tc>
      </w:tr>
      <w:tr w:rsidR="009E68A4" w:rsidRPr="00A6755F" w14:paraId="33E39A74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C57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BF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9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D9E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62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N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976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C16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, second splice in atp6</w:t>
            </w:r>
          </w:p>
        </w:tc>
      </w:tr>
      <w:tr w:rsidR="009E68A4" w:rsidRPr="00A6755F" w14:paraId="3EC26022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37D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59F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9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0D4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5D1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N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0DF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37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, second splice in atp6</w:t>
            </w:r>
          </w:p>
        </w:tc>
      </w:tr>
      <w:tr w:rsidR="009E68A4" w:rsidRPr="00A6755F" w14:paraId="78C524E2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D6C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7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CB9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98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DA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BAE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N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083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F1F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28</w:t>
            </w:r>
          </w:p>
        </w:tc>
      </w:tr>
      <w:tr w:rsidR="009E68A4" w:rsidRPr="00A6755F" w14:paraId="2A12C6E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ECF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9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553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03E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8B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2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C72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0D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atp8</w:t>
            </w:r>
          </w:p>
        </w:tc>
      </w:tr>
      <w:tr w:rsidR="009E68A4" w:rsidRPr="00A6755F" w14:paraId="2AFF1DDD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2A6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8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B9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0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2C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A7C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8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23D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6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A3B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rrn16</w:t>
            </w:r>
          </w:p>
        </w:tc>
      </w:tr>
      <w:tr w:rsidR="009E68A4" w:rsidRPr="00A6755F" w14:paraId="65D59CFD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93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9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838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9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9BE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D08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B2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805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site in atp6</w:t>
            </w:r>
          </w:p>
        </w:tc>
      </w:tr>
      <w:tr w:rsidR="009E68A4" w:rsidRPr="00A6755F" w14:paraId="382848B4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AC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9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776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9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D88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782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75B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D50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site in atp6</w:t>
            </w:r>
          </w:p>
        </w:tc>
      </w:tr>
      <w:tr w:rsidR="009E68A4" w:rsidRPr="00A6755F" w14:paraId="08C74FC3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3D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99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007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49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4F7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in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C4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5F6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5E1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6E855F1F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9B6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300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3ED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MT2:126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EE2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lus</w:t>
            </w: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55A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rn5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37A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57D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56CD5665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1E0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A0E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AE8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71B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489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7B2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01882" w14:paraId="7BB9C7A9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53DC" w14:textId="77777777" w:rsidR="009E68A4" w:rsidRPr="00A01882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  <w:r w:rsidRPr="00A01882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  <w:t>M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D95F" w14:textId="77777777" w:rsidR="009E68A4" w:rsidRPr="00A01882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B8B2" w14:textId="77777777" w:rsidR="009E68A4" w:rsidRPr="00A01882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4CA" w14:textId="77777777" w:rsidR="009E68A4" w:rsidRPr="00A01882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2A99" w14:textId="77777777" w:rsidR="009E68A4" w:rsidRPr="00A01882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1B07" w14:textId="77777777" w:rsidR="009E68A4" w:rsidRPr="00A01882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US"/>
              </w:rPr>
            </w:pPr>
          </w:p>
        </w:tc>
      </w:tr>
      <w:tr w:rsidR="009E68A4" w:rsidRPr="00A6755F" w14:paraId="547B43F9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A2B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3E4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7B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BA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C-GCA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FE0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1-cp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070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site in petD-cp</w:t>
            </w:r>
          </w:p>
        </w:tc>
      </w:tr>
      <w:tr w:rsidR="009E68A4" w:rsidRPr="00A6755F" w14:paraId="13F2610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9CA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431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5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27A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C1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36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-ex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D3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rps4</w:t>
            </w:r>
          </w:p>
        </w:tc>
      </w:tr>
      <w:tr w:rsidR="009E68A4" w:rsidRPr="00A6755F" w14:paraId="34E1F367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C99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D96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04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5E4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C-GCA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982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-CAT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5D3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2707F1A4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89E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0A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61F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FBA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tD-cp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203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30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4D78B97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D63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2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4B0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60C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5A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petD-cp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DFB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-ex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727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rps11-cp, second splice site in cob</w:t>
            </w:r>
          </w:p>
        </w:tc>
      </w:tr>
      <w:tr w:rsidR="009E68A4" w:rsidRPr="00A6755F" w14:paraId="5C7F9FBE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BE3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B98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4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063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898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2-ex4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60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-ex1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561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45B04449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268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9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B44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B42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DDEE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2-ex3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D70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-CAT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923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in nad2-ex4, second splice in nad2-ex3</w:t>
            </w:r>
          </w:p>
        </w:tc>
      </w:tr>
      <w:tr w:rsidR="009E68A4" w:rsidRPr="00A6755F" w14:paraId="4543E427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B7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21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6A77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8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1F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6E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-CAT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57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CA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26865AC3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74B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A4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B1B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AC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L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2E1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1D7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second splice site in psbA-cp-pseudo</w:t>
            </w:r>
          </w:p>
        </w:tc>
      </w:tr>
      <w:tr w:rsidR="009E68A4" w:rsidRPr="00A6755F" w14:paraId="7726E80F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C05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606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0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71D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73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L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78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694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psbA-cp-pseudo, second splice site in psbA-cp-pseudo</w:t>
            </w:r>
          </w:p>
        </w:tc>
      </w:tr>
      <w:tr w:rsidR="009E68A4" w:rsidRPr="00A6755F" w14:paraId="07E8902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748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45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DFE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762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L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B7F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897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psbA-cp-pseudo, second splice site in psbA-cp-pseudo</w:t>
            </w:r>
          </w:p>
        </w:tc>
      </w:tr>
      <w:tr w:rsidR="009E68A4" w:rsidRPr="00A6755F" w14:paraId="1E34BE18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97D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D5C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6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DFE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2AE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L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61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9E2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psbA-cp-pseudo, second splice site in cox3</w:t>
            </w:r>
          </w:p>
        </w:tc>
      </w:tr>
      <w:tr w:rsidR="009E68A4" w:rsidRPr="00A6755F" w14:paraId="30392FD9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719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4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3A6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97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05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2B8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L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721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-CAT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71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psbA-cp-pseudo</w:t>
            </w:r>
          </w:p>
        </w:tc>
      </w:tr>
      <w:tr w:rsidR="009E68A4" w:rsidRPr="00A6755F" w14:paraId="7EECBE5B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604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53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329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7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D24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24E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L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228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atp9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DEF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cob</w:t>
            </w:r>
          </w:p>
        </w:tc>
      </w:tr>
      <w:tr w:rsidR="009E68A4" w:rsidRPr="00A6755F" w14:paraId="11A8AEA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9E1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4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46F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8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783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77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b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B9D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cmFc-ex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99B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nad4-ex1, seond splice site in ccmFc-ex1</w:t>
            </w:r>
          </w:p>
        </w:tc>
      </w:tr>
      <w:tr w:rsidR="009E68A4" w:rsidRPr="00A6755F" w14:paraId="72F9E2F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778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66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C36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DB5B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F2B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-ex1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73A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-ex4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B73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nad4-ex2, seond splice site in nad4-ex3</w:t>
            </w:r>
          </w:p>
        </w:tc>
      </w:tr>
      <w:tr w:rsidR="009E68A4" w:rsidRPr="00A6755F" w14:paraId="29AD7A0A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E37C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0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107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3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DC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74D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-ex2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6E3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rf49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BA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splice site in nad4-ex3, second splice site in nad4-ex4</w:t>
            </w:r>
          </w:p>
        </w:tc>
      </w:tr>
      <w:tr w:rsidR="009E68A4" w:rsidRPr="00A6755F" w14:paraId="49525F2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9058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1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8171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77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C77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B38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4-ex3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6FE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nad5-ex4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F3E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0D6453EC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0F2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2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D7B5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83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AF5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AC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rf49-cp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981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orf104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3447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exon in nad5-ex4, second exon in nad5-ex5</w:t>
            </w:r>
          </w:p>
        </w:tc>
      </w:tr>
      <w:tr w:rsidR="009E68A4" w:rsidRPr="00A6755F" w14:paraId="081B70A4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4D30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07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1D14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6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EA9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D6D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M-CAT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7C1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cox3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4E0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</w:tr>
      <w:tr w:rsidR="009E68A4" w:rsidRPr="00A6755F" w14:paraId="782EFB66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033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4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55FB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16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5386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379C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l16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4624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rps12</w:t>
            </w: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D79F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exon in rps3-ex2</w:t>
            </w:r>
          </w:p>
        </w:tc>
      </w:tr>
      <w:tr w:rsidR="009E68A4" w:rsidRPr="00A6755F" w14:paraId="19F38EDB" w14:textId="77777777" w:rsidTr="004145B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7602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3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119A" w14:textId="77777777" w:rsidR="009E68A4" w:rsidRPr="00A6755F" w:rsidRDefault="009E68A4" w:rsidP="004145B7">
            <w:pPr>
              <w:spacing w:after="0"/>
              <w:ind w:right="-22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138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9D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28B2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trnS-GCT</w:t>
            </w:r>
          </w:p>
        </w:tc>
        <w:tc>
          <w:tcPr>
            <w:tcW w:w="15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DCA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A228" w14:textId="77777777" w:rsidR="009E68A4" w:rsidRPr="00A6755F" w:rsidRDefault="009E68A4" w:rsidP="004145B7">
            <w:pPr>
              <w:spacing w:after="0"/>
              <w:ind w:right="-22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</w:pPr>
            <w:r w:rsidRPr="00A6755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US"/>
              </w:rPr>
              <w:t>first exon in atpA-cp</w:t>
            </w:r>
          </w:p>
        </w:tc>
      </w:tr>
    </w:tbl>
    <w:p w14:paraId="2FBC357C" w14:textId="77777777" w:rsidR="009E68A4" w:rsidRPr="00A6755F" w:rsidRDefault="009E68A4" w:rsidP="009E68A4">
      <w:pPr>
        <w:ind w:right="-22"/>
        <w:rPr>
          <w:rFonts w:ascii="Arial" w:hAnsi="Arial" w:cs="Arial"/>
          <w:sz w:val="18"/>
          <w:szCs w:val="18"/>
        </w:rPr>
      </w:pPr>
    </w:p>
    <w:p w14:paraId="625CAC4A" w14:textId="77777777" w:rsidR="009E68A4" w:rsidRDefault="009E68A4" w:rsidP="009E68A4"/>
    <w:p w14:paraId="184A6F59" w14:textId="77777777" w:rsidR="009E68A4" w:rsidRPr="009E68A4" w:rsidRDefault="009E68A4" w:rsidP="009E68A4">
      <w:pPr>
        <w:spacing w:line="360" w:lineRule="auto"/>
      </w:pPr>
      <w:bookmarkStart w:id="0" w:name="_GoBack"/>
      <w:r w:rsidRPr="00D122AB">
        <w:rPr>
          <w:rStyle w:val="simplepara"/>
          <w:rFonts w:ascii="Times New Roman" w:eastAsia="Times New Roman" w:hAnsi="Times New Roman" w:cs="Times New Roman"/>
          <w:sz w:val="22"/>
          <w:szCs w:val="22"/>
        </w:rPr>
        <w:t>Summary of GC content in chloroplast, mitochondrial and nuclear genomes of a representative sample of Sacchainae. Table headers represent: species, species name; voucher or accession, species voucher, cultivar name or accession; GenBank accession, GenBank identifier of sequence (if available); reference, published reference for the sequence and GC Content (%), percentage GC content in the genome.</w:t>
      </w:r>
    </w:p>
    <w:bookmarkEnd w:id="0"/>
    <w:sectPr w:rsidR="009E68A4" w:rsidRPr="009E68A4" w:rsidSect="00A01882">
      <w:pgSz w:w="15840" w:h="12240" w:orient="landscape"/>
      <w:pgMar w:top="1800" w:right="3495" w:bottom="993" w:left="993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55F"/>
    <w:rsid w:val="003E319D"/>
    <w:rsid w:val="008E6D98"/>
    <w:rsid w:val="009E68A4"/>
    <w:rsid w:val="00A01882"/>
    <w:rsid w:val="00A6755F"/>
    <w:rsid w:val="00F630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2FF9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9E68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9E6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8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182</Words>
  <Characters>6744</Characters>
  <Application>Microsoft Macintosh Word</Application>
  <DocSecurity>0</DocSecurity>
  <Lines>56</Lines>
  <Paragraphs>15</Paragraphs>
  <ScaleCrop>false</ScaleCrop>
  <Company/>
  <LinksUpToDate>false</LinksUpToDate>
  <CharactersWithSpaces>7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fed Lloyd Evans</dc:creator>
  <cp:keywords/>
  <dc:description/>
  <cp:lastModifiedBy>Dyfed Lloyd Evans</cp:lastModifiedBy>
  <cp:revision>2</cp:revision>
  <dcterms:created xsi:type="dcterms:W3CDTF">2019-08-28T09:39:00Z</dcterms:created>
  <dcterms:modified xsi:type="dcterms:W3CDTF">2019-08-28T10:21:00Z</dcterms:modified>
</cp:coreProperties>
</file>